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35" w:type="dxa"/>
        <w:tblInd w:w="93" w:type="dxa"/>
        <w:tblLook w:val="04A0" w:firstRow="1" w:lastRow="0" w:firstColumn="1" w:lastColumn="0" w:noHBand="0" w:noVBand="1"/>
      </w:tblPr>
      <w:tblGrid>
        <w:gridCol w:w="1972"/>
        <w:gridCol w:w="1734"/>
        <w:gridCol w:w="628"/>
        <w:gridCol w:w="1087"/>
        <w:gridCol w:w="976"/>
        <w:gridCol w:w="1153"/>
        <w:gridCol w:w="799"/>
        <w:gridCol w:w="1418"/>
        <w:gridCol w:w="976"/>
      </w:tblGrid>
      <w:tr w:rsidR="006578AE" w:rsidRPr="00F118B4" w:rsidTr="006578AE">
        <w:trPr>
          <w:trHeight w:val="300"/>
        </w:trPr>
        <w:tc>
          <w:tcPr>
            <w:tcW w:w="106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7 Outcome association with aspirin alone treatment vs DAPT analysis using multivariable logistic regression models</w:t>
            </w:r>
            <w:r w:rsidR="00B96FC9" w:rsidRPr="00F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patients with </w:t>
            </w:r>
            <w:r w:rsidR="00F35EBE" w:rsidRPr="00F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AR1 </w:t>
            </w:r>
            <w:r w:rsidR="00B96FC9" w:rsidRPr="00F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 genotype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F35EB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F35EB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+LA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.I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.I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*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admi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, 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, 5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, 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, 1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ay 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, 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, 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, 3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, 7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ischar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, 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, 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</w:t>
            </w:r>
            <w:bookmarkStart w:id="0" w:name="_GoBack"/>
            <w:bookmarkEnd w:id="0"/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, 2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, 7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admi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, 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, 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, 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, 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day 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, 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, 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, 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RS_dischar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, 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, 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, 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admis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, 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, 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, 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, 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ay 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, 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, 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, 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ischar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 vs DA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, 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, 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578AE" w:rsidRPr="00F118B4" w:rsidTr="006578A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L.Rati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, 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AE" w:rsidRPr="00F118B4" w:rsidRDefault="006578AE" w:rsidP="00F118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:rsidR="006578AE" w:rsidRPr="00F118B4" w:rsidRDefault="006578AE" w:rsidP="00F118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118B4">
        <w:rPr>
          <w:rFonts w:ascii="Times New Roman" w:hAnsi="Times New Roman" w:cs="Times New Roman"/>
          <w:sz w:val="24"/>
          <w:szCs w:val="24"/>
        </w:rPr>
        <w:t xml:space="preserve">LAA, large-artery atherosclerosis; CE, cardioembolism ; SAO, small-artery occlusion; NIHSS, National Institutes of Health Stroke Scale; BI, Barthel Index; mRS, modified Rankin Scale; </w:t>
      </w:r>
      <w:r w:rsidRPr="00F118B4">
        <w:rPr>
          <w:rFonts w:ascii="Times New Roman" w:hAnsi="Times New Roman" w:cs="Times New Roman"/>
          <w:color w:val="333333"/>
          <w:sz w:val="24"/>
          <w:szCs w:val="24"/>
        </w:rPr>
        <w:t>OR,Odds Ratio, CI , Confidence Interval; * without FDR correction; ** False discovery rate  (FDR) correction for multiple testing</w:t>
      </w:r>
    </w:p>
    <w:p w:rsidR="00D6063D" w:rsidRPr="00F118B4" w:rsidRDefault="00D6063D" w:rsidP="00F118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6063D" w:rsidRPr="00F118B4" w:rsidSect="00D6063D">
      <w:pgSz w:w="12240" w:h="15840"/>
      <w:pgMar w:top="1440" w:right="81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B24" w:rsidRDefault="00776B24" w:rsidP="00F118B4">
      <w:pPr>
        <w:spacing w:after="0" w:line="240" w:lineRule="auto"/>
      </w:pPr>
      <w:r>
        <w:separator/>
      </w:r>
    </w:p>
  </w:endnote>
  <w:endnote w:type="continuationSeparator" w:id="0">
    <w:p w:rsidR="00776B24" w:rsidRDefault="00776B24" w:rsidP="00F11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B24" w:rsidRDefault="00776B24" w:rsidP="00F118B4">
      <w:pPr>
        <w:spacing w:after="0" w:line="240" w:lineRule="auto"/>
      </w:pPr>
      <w:r>
        <w:separator/>
      </w:r>
    </w:p>
  </w:footnote>
  <w:footnote w:type="continuationSeparator" w:id="0">
    <w:p w:rsidR="00776B24" w:rsidRDefault="00776B24" w:rsidP="00F11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2A1"/>
    <w:rsid w:val="001332A1"/>
    <w:rsid w:val="001A3D18"/>
    <w:rsid w:val="006578AE"/>
    <w:rsid w:val="00776B24"/>
    <w:rsid w:val="00B96FC9"/>
    <w:rsid w:val="00D6063D"/>
    <w:rsid w:val="00F118B4"/>
    <w:rsid w:val="00F35EBE"/>
    <w:rsid w:val="00F3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2E675D-B403-4340-9DB6-C5C088EA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8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lenovo</cp:lastModifiedBy>
  <cp:revision>7</cp:revision>
  <dcterms:created xsi:type="dcterms:W3CDTF">2021-06-11T20:53:00Z</dcterms:created>
  <dcterms:modified xsi:type="dcterms:W3CDTF">2021-06-17T09:42:00Z</dcterms:modified>
</cp:coreProperties>
</file>